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25D85" w14:textId="7F70C8B2" w:rsidR="004F0D8C" w:rsidRDefault="00720729" w:rsidP="00720729">
      <w:pPr>
        <w:jc w:val="left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720729">
        <w:rPr>
          <w:rFonts w:ascii="Times New Roman" w:hAnsi="Times New Roman"/>
          <w:sz w:val="24"/>
          <w:szCs w:val="24"/>
        </w:rPr>
        <w:t xml:space="preserve">Quality scores of included studies, assessed by the Newcastle-Ottawa </w:t>
      </w:r>
      <w:r>
        <w:rPr>
          <w:rFonts w:ascii="Times New Roman" w:hAnsi="Times New Roman"/>
          <w:sz w:val="24"/>
          <w:szCs w:val="24"/>
        </w:rPr>
        <w:t>S</w:t>
      </w:r>
      <w:r w:rsidRPr="00720729">
        <w:rPr>
          <w:rFonts w:ascii="Times New Roman" w:hAnsi="Times New Roman"/>
          <w:sz w:val="24"/>
          <w:szCs w:val="24"/>
        </w:rPr>
        <w:t>cale.</w:t>
      </w:r>
    </w:p>
    <w:tbl>
      <w:tblPr>
        <w:tblStyle w:val="TableNormal"/>
        <w:tblW w:w="133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49"/>
        <w:gridCol w:w="976"/>
        <w:gridCol w:w="1393"/>
        <w:gridCol w:w="974"/>
        <w:gridCol w:w="1010"/>
        <w:gridCol w:w="1392"/>
        <w:gridCol w:w="1638"/>
        <w:gridCol w:w="1393"/>
        <w:gridCol w:w="1252"/>
        <w:gridCol w:w="1254"/>
        <w:gridCol w:w="836"/>
      </w:tblGrid>
      <w:tr w:rsidR="002F6AA7" w14:paraId="37773E1C" w14:textId="77777777" w:rsidTr="002F6AA7">
        <w:trPr>
          <w:trHeight w:val="202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9580" w14:textId="77777777" w:rsidR="002F6AA7" w:rsidRDefault="002F6AA7"/>
        </w:tc>
        <w:tc>
          <w:tcPr>
            <w:tcW w:w="43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0AF0" w14:textId="77777777" w:rsidR="002F6AA7" w:rsidRDefault="002F6AA7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B7D24" w14:textId="77777777" w:rsidR="002F6AA7" w:rsidRDefault="002F6AA7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8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B3C2" w14:textId="77777777" w:rsidR="002F6AA7" w:rsidRDefault="002F6AA7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8DF9B" w14:textId="77777777" w:rsidR="002F6AA7" w:rsidRDefault="002F6AA7"/>
        </w:tc>
      </w:tr>
      <w:tr w:rsidR="002F6AA7" w14:paraId="0920BCD9" w14:textId="77777777" w:rsidTr="002F6AA7">
        <w:trPr>
          <w:trHeight w:val="825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69B39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B48DC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se definition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6D678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presentative-ness of the cases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9C6D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lection of Controls 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3CB7A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efinition of Controls 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1E4E8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 for the most important facto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6D1A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ontrol for any additional factors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499A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15389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ame method for cases and controls 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B09E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on-Response Rat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A955D" w14:textId="77777777" w:rsidR="002F6AA7" w:rsidRDefault="002F6AA7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verall quality</w:t>
            </w:r>
          </w:p>
        </w:tc>
      </w:tr>
      <w:tr w:rsidR="002F6AA7" w:rsidRPr="00C94D65" w14:paraId="5A9BE36D" w14:textId="77777777" w:rsidTr="002F6AA7">
        <w:trPr>
          <w:trHeight w:val="825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97CD1" w14:textId="4D7A697A" w:rsidR="002F6AA7" w:rsidRPr="00C94D65" w:rsidRDefault="002F6AA7" w:rsidP="002F6AA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04229653"/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Laurelli et al., 2016</w:t>
            </w:r>
            <w:r w:rsidRPr="00C94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64D6" w14:textId="500BF62A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834DE" w14:textId="460B39EC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0FB4B" w14:textId="37BE23F4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5537F" w14:textId="28BF7231" w:rsidR="00C94D65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11485" w14:textId="300F1F9A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CDCA7" w14:textId="638FD83E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9BE32" w14:textId="0FE9A8D4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6199" w14:textId="56713879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717D3" w14:textId="1A88CD82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F36A" w14:textId="2EFA287F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8</w:t>
            </w:r>
          </w:p>
        </w:tc>
      </w:tr>
      <w:tr w:rsidR="002F6AA7" w:rsidRPr="00C94D65" w14:paraId="6D9094D9" w14:textId="77777777" w:rsidTr="002F6AA7">
        <w:trPr>
          <w:trHeight w:val="60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0B619" w14:textId="6C2D40CA" w:rsidR="002F6AA7" w:rsidRPr="00C94D65" w:rsidRDefault="002F6AA7" w:rsidP="002F6AA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Hwang et al., 2017</w:t>
            </w:r>
            <w:r w:rsidRPr="00C94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45DF5" w14:textId="00A1E677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762A" w14:textId="72FC8871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31455" w14:textId="147615CB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CA03" w14:textId="538C8576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935B" w14:textId="4F3C2D69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2E1B9" w14:textId="20679EB0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63FA" w14:textId="6AC81CA0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0000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4BB5" w14:textId="509053CC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72916" w14:textId="0D40A7B5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FEBAA" w14:textId="11A8C0E2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8</w:t>
            </w:r>
          </w:p>
        </w:tc>
      </w:tr>
      <w:tr w:rsidR="002F6AA7" w:rsidRPr="00C94D65" w14:paraId="1AED3AD7" w14:textId="77777777" w:rsidTr="002F6AA7">
        <w:trPr>
          <w:trHeight w:val="60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B3C98" w14:textId="7A20886E" w:rsidR="002F6AA7" w:rsidRPr="00C94D65" w:rsidRDefault="002F6AA7" w:rsidP="002F6AA7">
            <w:pPr>
              <w:widowControl/>
              <w:spacing w:before="100" w:after="119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Chae et al. 2019</w:t>
            </w:r>
            <w:r w:rsidRPr="00C94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DBFF6" w14:textId="1CDC751F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A1901" w14:textId="73EC071B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E3700" w14:textId="112ED189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A33C" w14:textId="50E8DA88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2364" w14:textId="52A70683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9110" w14:textId="423F8973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F591" w14:textId="6A37EFD0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A4F3" w14:textId="4BEB8AC8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FE00F" w14:textId="046E7611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37ADC" w14:textId="09C1FC40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8</w:t>
            </w:r>
          </w:p>
        </w:tc>
      </w:tr>
      <w:tr w:rsidR="002F6AA7" w:rsidRPr="00C94D65" w14:paraId="049C9D22" w14:textId="77777777" w:rsidTr="002F6AA7">
        <w:trPr>
          <w:trHeight w:val="60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19C2" w14:textId="356BCDB3" w:rsidR="002F6AA7" w:rsidRPr="00C94D65" w:rsidRDefault="002F6AA7" w:rsidP="002F6AA7">
            <w:pPr>
              <w:widowControl/>
              <w:spacing w:before="100" w:after="119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Falcone et al., 2020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2EC1" w14:textId="3A13186D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63C1" w14:textId="168C90E2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C9B15" w14:textId="4C291E81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668C4" w14:textId="10146502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E15E0" w14:textId="6CB1A29C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F0B8" w14:textId="0D17FCF6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47B1E" w14:textId="0829B715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3F12E" w14:textId="2637F40C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87643" w14:textId="1CB41D34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A841" w14:textId="30AA98BA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8</w:t>
            </w:r>
          </w:p>
        </w:tc>
      </w:tr>
      <w:tr w:rsidR="002F6AA7" w:rsidRPr="00C94D65" w14:paraId="3312A250" w14:textId="77777777" w:rsidTr="002F6AA7">
        <w:trPr>
          <w:trHeight w:val="60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4DAD3" w14:textId="1F1B6C90" w:rsidR="002F6AA7" w:rsidRPr="00C94D65" w:rsidRDefault="002F6AA7" w:rsidP="002F6AA7">
            <w:pPr>
              <w:widowControl/>
              <w:spacing w:before="100" w:after="119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He et al., 2020</w:t>
            </w:r>
            <w:r w:rsidRPr="00C94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D4295" w14:textId="64C355B6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140A" w14:textId="51EFBD87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892B" w14:textId="60841B5F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FFAD" w14:textId="7973A9C8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6D82" w14:textId="75B81E66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9F004" w14:textId="6C501A4B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907D" w14:textId="066332D0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8C661" w14:textId="4B9A3E96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F4F35" w14:textId="44D1221E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E612B" w14:textId="5BDDD8C1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8</w:t>
            </w:r>
          </w:p>
        </w:tc>
      </w:tr>
      <w:tr w:rsidR="002F6AA7" w:rsidRPr="00C94D65" w14:paraId="15E82E3E" w14:textId="77777777" w:rsidTr="002F6AA7">
        <w:trPr>
          <w:trHeight w:val="60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80DA" w14:textId="531A557D" w:rsidR="002F6AA7" w:rsidRPr="00C94D65" w:rsidRDefault="002F6AA7" w:rsidP="002F6AA7">
            <w:pPr>
              <w:widowControl/>
              <w:spacing w:before="100" w:after="119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val="it-IT"/>
              </w:rPr>
            </w:pPr>
            <w:r w:rsidRPr="00C94D65">
              <w:rPr>
                <w:rFonts w:ascii="Times New Roman" w:hAnsi="Times New Roman" w:cs="Times New Roman"/>
                <w:sz w:val="22"/>
                <w:szCs w:val="22"/>
              </w:rPr>
              <w:t>Andress et al., 2021</w:t>
            </w:r>
            <w:r w:rsidR="00E23B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05D4E" w14:textId="34BC0095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D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86E27" w14:textId="7546C9F1" w:rsidR="002F6AA7" w:rsidRPr="00C94D65" w:rsidRDefault="00C94D65" w:rsidP="002F6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6888B" w14:textId="471AE38D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0DCB7" w14:textId="6545565D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0365D" w14:textId="33732644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2957B" w14:textId="580DA089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67BA" w14:textId="26A117BA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0E75" w14:textId="775FCC3E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67B6" w14:textId="2616A4A7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B7659" w14:textId="3D5A81AC" w:rsidR="002F6AA7" w:rsidRPr="00C94D65" w:rsidRDefault="00C94D65" w:rsidP="00C94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8</w:t>
            </w:r>
          </w:p>
        </w:tc>
      </w:tr>
      <w:bookmarkEnd w:id="0"/>
    </w:tbl>
    <w:p w14:paraId="590F83CD" w14:textId="25A72067" w:rsidR="004F0D8C" w:rsidRPr="00C94D65" w:rsidRDefault="004F0D8C">
      <w:pPr>
        <w:rPr>
          <w:rFonts w:ascii="Times New Roman" w:hAnsi="Times New Roman" w:cs="Times New Roman"/>
          <w:sz w:val="22"/>
          <w:szCs w:val="22"/>
        </w:rPr>
      </w:pPr>
    </w:p>
    <w:p w14:paraId="43402C02" w14:textId="77777777" w:rsidR="004F0D8C" w:rsidRPr="00C94D65" w:rsidRDefault="004F0D8C">
      <w:pPr>
        <w:rPr>
          <w:rFonts w:ascii="Times New Roman" w:hAnsi="Times New Roman" w:cs="Times New Roman"/>
          <w:sz w:val="22"/>
          <w:szCs w:val="22"/>
        </w:rPr>
      </w:pPr>
    </w:p>
    <w:p w14:paraId="0FE52F15" w14:textId="77777777" w:rsidR="004F0D8C" w:rsidRDefault="004F0D8C"/>
    <w:p w14:paraId="664BF0C0" w14:textId="77777777" w:rsidR="004F0D8C" w:rsidRDefault="004F0D8C"/>
    <w:p w14:paraId="0A5FD177" w14:textId="77777777" w:rsidR="004F0D8C" w:rsidRDefault="004F0D8C"/>
    <w:p w14:paraId="18F3824C" w14:textId="77777777" w:rsidR="004F0D8C" w:rsidRDefault="004F0D8C"/>
    <w:p w14:paraId="50DA5CB3" w14:textId="77777777" w:rsidR="004F0D8C" w:rsidRDefault="004F0D8C"/>
    <w:p w14:paraId="6423169E" w14:textId="77777777" w:rsidR="004F0D8C" w:rsidRDefault="004F0D8C"/>
    <w:p w14:paraId="31279234" w14:textId="77777777" w:rsidR="004F0D8C" w:rsidRDefault="004F0D8C"/>
    <w:p w14:paraId="56209075" w14:textId="77777777" w:rsidR="004F0D8C" w:rsidRDefault="004F0D8C"/>
    <w:p w14:paraId="3A52C1DB" w14:textId="77777777" w:rsidR="004F0D8C" w:rsidRDefault="004F0D8C"/>
    <w:p w14:paraId="13E3B0E0" w14:textId="77777777" w:rsidR="004F0D8C" w:rsidRDefault="004F0D8C"/>
    <w:p w14:paraId="21052B56" w14:textId="77777777" w:rsidR="004F0D8C" w:rsidRDefault="004F0D8C"/>
    <w:p w14:paraId="5E5C514A" w14:textId="77777777" w:rsidR="004F0D8C" w:rsidRDefault="004F0D8C"/>
    <w:p w14:paraId="16A775ED" w14:textId="77777777" w:rsidR="004F0D8C" w:rsidRDefault="004F0D8C"/>
    <w:p w14:paraId="3163CA1C" w14:textId="77777777" w:rsidR="004F0D8C" w:rsidRDefault="004F0D8C"/>
    <w:p w14:paraId="5C4D52CF" w14:textId="77777777" w:rsidR="004F0D8C" w:rsidRDefault="004F0D8C"/>
    <w:p w14:paraId="1D6EC9B6" w14:textId="77777777" w:rsidR="004F0D8C" w:rsidRDefault="004F0D8C"/>
    <w:p w14:paraId="3E3CFDEB" w14:textId="77777777" w:rsidR="004F0D8C" w:rsidRDefault="004F0D8C"/>
    <w:sectPr w:rsidR="004F0D8C">
      <w:headerReference w:type="even" r:id="rId6"/>
      <w:headerReference w:type="default" r:id="rId7"/>
      <w:footerReference w:type="even" r:id="rId8"/>
      <w:footerReference w:type="default" r:id="rId9"/>
      <w:pgSz w:w="16840" w:h="11900" w:orient="landscape"/>
      <w:pgMar w:top="1134" w:right="1134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2114C" w14:textId="77777777" w:rsidR="00A77570" w:rsidRDefault="00A77570">
      <w:r>
        <w:separator/>
      </w:r>
    </w:p>
  </w:endnote>
  <w:endnote w:type="continuationSeparator" w:id="0">
    <w:p w14:paraId="1A221F7D" w14:textId="77777777" w:rsidR="00A77570" w:rsidRDefault="00A77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4A850" w14:textId="77777777" w:rsidR="004F0D8C" w:rsidRDefault="004F0D8C">
    <w:pPr>
      <w:pStyle w:val="Intestazionee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EABB9" w14:textId="77777777" w:rsidR="004F0D8C" w:rsidRDefault="004F0D8C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66F38" w14:textId="77777777" w:rsidR="00A77570" w:rsidRDefault="00A77570">
      <w:r>
        <w:separator/>
      </w:r>
    </w:p>
  </w:footnote>
  <w:footnote w:type="continuationSeparator" w:id="0">
    <w:p w14:paraId="5A362D70" w14:textId="77777777" w:rsidR="00A77570" w:rsidRDefault="00A775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EB49E" w14:textId="77777777" w:rsidR="004F0D8C" w:rsidRDefault="004F0D8C">
    <w:pPr>
      <w:pStyle w:val="Intestazioneepidipagin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D4B78" w14:textId="77777777" w:rsidR="004F0D8C" w:rsidRDefault="004F0D8C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mirrorMargins/>
  <w:defaultTabStop w:val="708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D8C"/>
    <w:rsid w:val="002F6AA7"/>
    <w:rsid w:val="004F0D8C"/>
    <w:rsid w:val="00720729"/>
    <w:rsid w:val="007347E6"/>
    <w:rsid w:val="00A77570"/>
    <w:rsid w:val="00C94D65"/>
    <w:rsid w:val="00E2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8E52C"/>
  <w15:docId w15:val="{4A166846-D0EE-42B2-9E37-EE07127A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gitta danzo</cp:lastModifiedBy>
  <cp:revision>3</cp:revision>
  <dcterms:created xsi:type="dcterms:W3CDTF">2022-05-23T18:11:00Z</dcterms:created>
  <dcterms:modified xsi:type="dcterms:W3CDTF">2022-05-23T20:28:00Z</dcterms:modified>
</cp:coreProperties>
</file>